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/>
      </w:pPr>
      <w:r>
        <w:rPr/>
        <w:t xml:space="preserve">This section provides the correlation plots of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different force field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6400" cy="4653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. 1S</w:t>
      </w:r>
      <w:r>
        <w:rPr/>
        <w:t xml:space="preserve">.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Charmm27 force field parameters versus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Amber98. The internal dielectric constant is 2.0 and the molecule surface is determined with probe radius 1.4 A. Non-minimized hetero-complexe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6400" cy="46532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>Fig. 2S</w:t>
      </w:r>
      <w:r>
        <w:rPr/>
        <w:t xml:space="preserve">.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Charmm27 force field parameters versus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Amber98. The internal dielectric constant is 2.0 and the molecule surface is determined with probe radius 0.0 A. Non-minimized hetero-complexe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6400" cy="46532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. 3S</w:t>
      </w:r>
      <w:r>
        <w:rPr/>
        <w:t xml:space="preserve">.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OPLS force field parameters versus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Amber98. The internal dielectric constant is 2.0 and the molecule surface is determined with probe radius 1.4 A. Non-minimized hetero-complexe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6400" cy="46532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. 4S</w:t>
      </w:r>
      <w:r>
        <w:rPr/>
        <w:t xml:space="preserve">.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OPLS force field parameters versus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Amber98. The internal dielectric constant is 2.0 and the molecule surface is determined with probe radius 0.0 A. Non-minimized hetero-complexe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6400" cy="46532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. 5S</w:t>
      </w:r>
      <w:r>
        <w:rPr/>
        <w:t xml:space="preserve">.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OPLS force field parameters versus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Charmm27. The internal dielectric constant is 2.0 and the molecule surface is determined with probe radius 1.4 A. Non-minimized hetero-complexe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6400" cy="46532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. 6S</w:t>
      </w:r>
      <w:r>
        <w:rPr/>
        <w:t xml:space="preserve">.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OPLS force field parameters versus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Charmm27. The internal dielectric constant is 2.0 and the molecule surface is determined with probe radius 0.0 A. Non-minimized hetero-complexe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6400" cy="46532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>Fig. 7S</w:t>
      </w:r>
      <w:r>
        <w:rPr/>
        <w:t xml:space="preserve">.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Charmm27 force field parameters versus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Amber98. The internal dielectric constant is 2.0 and the molecule surface is determined with probe radius 1.4 A. Non-minimized homo-complexe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6400" cy="465328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. 8S</w:t>
      </w:r>
      <w:r>
        <w:rPr/>
        <w:t xml:space="preserve">.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Charmm27 force field parameters versus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Amber98. The internal dielectric constant is 2.0 and the molecule surface is determined with probe radius 0.0 A. Non-minimized homo-complexe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6400" cy="465328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. 9S</w:t>
      </w:r>
      <w:r>
        <w:rPr/>
        <w:t xml:space="preserve">.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OPLS force field parameters versus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Amber98. The internal dielectric constant is 2.0 and the molecule surface is determined with probe radius 1.4 A. Non-minimized homo-complexe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6400" cy="465328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. 10S.</w:t>
      </w:r>
      <w:r>
        <w:rPr/>
        <w:t xml:space="preserve">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OPLS force field parameters versus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Amber98. The internal dielectric constant is 2.0 and the molecule surface is determined with probe radius 0.0 A. Non-minimized homo-complexe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6400" cy="465328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. 11S</w:t>
      </w:r>
      <w:r>
        <w:rPr/>
        <w:t xml:space="preserve">.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OPLS force field parameters versus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Charmm27. The internal dielectric constant is 2.0 and the molecule surface is determined with probe radius 1.4 A. Non-minimized homo-complexe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6400" cy="465328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. 12S</w:t>
      </w:r>
      <w:r>
        <w:rPr/>
        <w:t xml:space="preserve">.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OPLS force field parameters versus </w:t>
      </w:r>
      <w:r>
        <w:rPr>
          <w:rFonts w:cs="Symbol" w:ascii="Symbol" w:hAnsi="Symbol"/>
        </w:rPr>
        <w:t></w:t>
      </w:r>
      <w:r>
        <w:rPr/>
        <w:t>G</w:t>
      </w:r>
      <w:r>
        <w:rPr>
          <w:vertAlign w:val="subscript"/>
        </w:rPr>
        <w:t>el</w:t>
      </w:r>
      <w:r>
        <w:rPr/>
        <w:t xml:space="preserve"> calculated with Charmm27. The internal dielectric constant is 2.0 and the molecule surface is determined with probe radius 0.0 A. Non-minimized homo-complexe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Palatino Linotype" w:hAnsi="Palatino Linotype" w:cs="Palatino Linotype"/>
      <w:b/>
      <w:bCs/>
      <w:i/>
      <w:iCs/>
      <w:u w:val="single"/>
      <w:lang w:val="en-GB"/>
    </w:rPr>
  </w:style>
  <w:style w:type="character" w:styleId="WW8Num1z0">
    <w:name w:val="WW8Num1z0"/>
    <w:qFormat/>
    <w:rPr>
      <w:lang w:val="it-IT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1">
    <w:name w:val="a1"/>
    <w:basedOn w:val="DefaultParagraphFont"/>
    <w:qFormat/>
    <w:rPr>
      <w:color w:val="00800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19:58:00Z</dcterms:created>
  <dc:creator>Kemper Talley</dc:creator>
  <dc:description/>
  <cp:keywords/>
  <dc:language>en-US</dc:language>
  <cp:lastModifiedBy>Clemson University</cp:lastModifiedBy>
  <cp:lastPrinted>2008-07-25T17:14:00Z</cp:lastPrinted>
  <dcterms:modified xsi:type="dcterms:W3CDTF">2008-10-13T19:58:00Z</dcterms:modified>
  <cp:revision>2</cp:revision>
  <dc:subject/>
  <dc:title>Proteins are among the most vital members of the cel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